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71600" w14:textId="77777777" w:rsidR="00574A64" w:rsidRPr="00574A64" w:rsidRDefault="00574A64" w:rsidP="00574A64">
      <w:pPr>
        <w:spacing w:line="280" w:lineRule="exact"/>
        <w:rPr>
          <w:rFonts w:ascii="Times New Roman" w:hAnsi="Times New Roman" w:cs="Times New Roman"/>
          <w:b/>
          <w:szCs w:val="24"/>
        </w:rPr>
      </w:pPr>
      <w:r w:rsidRPr="00574A64">
        <w:rPr>
          <w:rFonts w:ascii="Times New Roman" w:hAnsi="Times New Roman" w:cs="Times New Roman"/>
          <w:b/>
          <w:szCs w:val="24"/>
        </w:rPr>
        <w:t>S2 File. Consent form</w:t>
      </w:r>
    </w:p>
    <w:p w14:paraId="3CF3B3B1" w14:textId="1FC72444" w:rsidR="00381511" w:rsidRPr="00924641" w:rsidRDefault="00432323" w:rsidP="00D81C67">
      <w:pPr>
        <w:spacing w:line="280" w:lineRule="exact"/>
        <w:jc w:val="center"/>
        <w:rPr>
          <w:rFonts w:ascii="Times New Roman" w:hAnsi="Times New Roman" w:cs="Times New Roman"/>
          <w:kern w:val="0"/>
          <w:szCs w:val="24"/>
        </w:rPr>
      </w:pPr>
      <w:r w:rsidRPr="00D81C67">
        <w:rPr>
          <w:rFonts w:ascii="Times New Roman" w:hAnsi="Times New Roman" w:cs="Times New Roman"/>
          <w:kern w:val="0"/>
          <w:szCs w:val="24"/>
        </w:rPr>
        <w:t xml:space="preserve"> </w:t>
      </w:r>
      <w:r w:rsidR="00003FA5" w:rsidRPr="00924641">
        <w:rPr>
          <w:rFonts w:cstheme="minorHAnsi"/>
          <w:b/>
        </w:rPr>
        <w:t xml:space="preserve"> HONG KONG METROPOLITAN UNIVERSITY</w:t>
      </w:r>
    </w:p>
    <w:p w14:paraId="4EC64DFC" w14:textId="76D4E0DF" w:rsidR="002434C4" w:rsidRPr="00924641" w:rsidRDefault="002434C4" w:rsidP="00C16FDB">
      <w:pPr>
        <w:spacing w:line="280" w:lineRule="exact"/>
        <w:rPr>
          <w:rFonts w:ascii="Times New Roman" w:hAnsi="Times New Roman" w:cs="Times New Roman"/>
          <w:kern w:val="0"/>
          <w:szCs w:val="24"/>
        </w:rPr>
      </w:pPr>
    </w:p>
    <w:p w14:paraId="4EC64DFD" w14:textId="77777777" w:rsidR="002434C4" w:rsidRPr="00924641" w:rsidRDefault="002434C4" w:rsidP="00D81C67">
      <w:pPr>
        <w:widowControl/>
        <w:spacing w:line="280" w:lineRule="exact"/>
        <w:jc w:val="center"/>
        <w:rPr>
          <w:rFonts w:ascii="Times New Roman" w:hAnsi="Times New Roman" w:cs="Times New Roman"/>
          <w:b/>
          <w:szCs w:val="24"/>
        </w:rPr>
      </w:pPr>
      <w:r w:rsidRPr="00924641">
        <w:rPr>
          <w:rFonts w:ascii="Times New Roman" w:hAnsi="Times New Roman" w:cs="Times New Roman"/>
          <w:b/>
          <w:szCs w:val="24"/>
        </w:rPr>
        <w:t>Information Sheet</w:t>
      </w:r>
    </w:p>
    <w:p w14:paraId="4EC64E00" w14:textId="77777777" w:rsidR="00211C9C" w:rsidRPr="00924641" w:rsidRDefault="00211C9C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eastAsia="PMingLiU" w:hAnsi="Times New Roman" w:cs="Times New Roman"/>
          <w:b/>
          <w:bCs/>
          <w:kern w:val="0"/>
          <w:szCs w:val="24"/>
        </w:rPr>
      </w:pPr>
    </w:p>
    <w:p w14:paraId="4EC64E01" w14:textId="77777777" w:rsidR="00FD6350" w:rsidRPr="00924641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eastAsia="PMingLiU" w:hAnsi="Times New Roman" w:cs="Times New Roman"/>
          <w:b/>
          <w:bCs/>
          <w:kern w:val="0"/>
          <w:szCs w:val="24"/>
        </w:rPr>
      </w:pPr>
      <w:r w:rsidRPr="00924641">
        <w:rPr>
          <w:rFonts w:ascii="Times New Roman" w:eastAsia="PMingLiU" w:hAnsi="Times New Roman" w:cs="Times New Roman"/>
          <w:b/>
          <w:bCs/>
          <w:kern w:val="0"/>
          <w:szCs w:val="24"/>
        </w:rPr>
        <w:t>TITLE OF THE STUDY</w:t>
      </w:r>
    </w:p>
    <w:p w14:paraId="3DE7F039" w14:textId="18232432" w:rsidR="001378B1" w:rsidRDefault="007B0802" w:rsidP="00D81C67">
      <w:pPr>
        <w:spacing w:line="280" w:lineRule="exact"/>
        <w:jc w:val="both"/>
        <w:rPr>
          <w:rFonts w:ascii="Times New Roman" w:eastAsia="宋体" w:hAnsi="Times New Roman" w:cs="Times New Roman"/>
          <w:szCs w:val="24"/>
          <w:lang w:eastAsia="zh-CN"/>
        </w:rPr>
      </w:pPr>
      <w:r w:rsidRPr="007B0802">
        <w:rPr>
          <w:rFonts w:ascii="Times New Roman" w:hAnsi="Times New Roman" w:cs="Times New Roman"/>
          <w:szCs w:val="24"/>
        </w:rPr>
        <w:t xml:space="preserve">Effects of inspiratory muscle training on respiratory function, diaphragmatic thickness, balance control, exercise capacity and quality of life in people after stroke: a randomized controlled trial </w:t>
      </w:r>
    </w:p>
    <w:p w14:paraId="774B9483" w14:textId="77777777" w:rsidR="00D768A6" w:rsidRPr="00D768A6" w:rsidRDefault="00D768A6" w:rsidP="00D81C67">
      <w:pPr>
        <w:spacing w:line="280" w:lineRule="exact"/>
        <w:jc w:val="both"/>
        <w:rPr>
          <w:rFonts w:ascii="Times New Roman" w:eastAsia="宋体" w:hAnsi="Times New Roman" w:cs="Times New Roman"/>
          <w:szCs w:val="24"/>
          <w:lang w:eastAsia="zh-CN"/>
        </w:rPr>
      </w:pPr>
    </w:p>
    <w:p w14:paraId="4EC64E04" w14:textId="77777777" w:rsidR="00D24E01" w:rsidRPr="00924641" w:rsidRDefault="00D24E01" w:rsidP="00D81C67">
      <w:pPr>
        <w:spacing w:line="280" w:lineRule="exact"/>
        <w:jc w:val="both"/>
        <w:rPr>
          <w:rFonts w:ascii="Times New Roman" w:hAnsi="Times New Roman" w:cs="Times New Roman"/>
          <w:b/>
          <w:szCs w:val="24"/>
        </w:rPr>
      </w:pPr>
      <w:r w:rsidRPr="00924641">
        <w:rPr>
          <w:rFonts w:ascii="Times New Roman" w:hAnsi="Times New Roman" w:cs="Times New Roman"/>
          <w:b/>
          <w:szCs w:val="24"/>
        </w:rPr>
        <w:t>INTRODUCTORY SENTENCE</w:t>
      </w:r>
    </w:p>
    <w:p w14:paraId="118ED2D0" w14:textId="1EC2AC90" w:rsidR="00003FA5" w:rsidRPr="00924641" w:rsidRDefault="00D24E01" w:rsidP="00D81C67">
      <w:pPr>
        <w:spacing w:line="280" w:lineRule="exact"/>
        <w:jc w:val="both"/>
        <w:rPr>
          <w:rFonts w:ascii="Times New Roman" w:hAnsi="Times New Roman" w:cs="Times New Roman"/>
          <w:kern w:val="0"/>
          <w:szCs w:val="24"/>
        </w:rPr>
      </w:pPr>
      <w:r w:rsidRPr="00924641">
        <w:rPr>
          <w:rFonts w:ascii="Times New Roman" w:hAnsi="Times New Roman" w:cs="Times New Roman"/>
          <w:szCs w:val="24"/>
        </w:rPr>
        <w:t xml:space="preserve">You are invited to participate in a </w:t>
      </w:r>
      <w:r w:rsidRPr="00924641">
        <w:rPr>
          <w:rFonts w:ascii="Times New Roman" w:eastAsia="PMingLiU" w:hAnsi="Times New Roman" w:cs="Times New Roman"/>
          <w:kern w:val="0"/>
          <w:szCs w:val="24"/>
        </w:rPr>
        <w:t>research</w:t>
      </w:r>
      <w:r w:rsidR="00AE7DAC" w:rsidRPr="00924641">
        <w:rPr>
          <w:rFonts w:ascii="Times New Roman" w:hAnsi="Times New Roman" w:cs="Times New Roman"/>
          <w:szCs w:val="24"/>
        </w:rPr>
        <w:t xml:space="preserve"> study conducted by Prof. William Tsang Wai Nam</w:t>
      </w:r>
      <w:r w:rsidR="00432323" w:rsidRPr="00924641">
        <w:rPr>
          <w:rFonts w:ascii="Times New Roman" w:hAnsi="Times New Roman" w:cs="Times New Roman"/>
          <w:szCs w:val="24"/>
        </w:rPr>
        <w:t xml:space="preserve"> </w:t>
      </w:r>
      <w:r w:rsidR="00A97091" w:rsidRPr="00924641">
        <w:rPr>
          <w:rFonts w:ascii="Times New Roman" w:hAnsi="Times New Roman" w:cs="Times New Roman"/>
          <w:kern w:val="0"/>
          <w:szCs w:val="24"/>
        </w:rPr>
        <w:t>f</w:t>
      </w:r>
      <w:r w:rsidR="007245B3" w:rsidRPr="00924641">
        <w:rPr>
          <w:rFonts w:ascii="Times New Roman" w:hAnsi="Times New Roman" w:cs="Times New Roman"/>
          <w:kern w:val="0"/>
          <w:szCs w:val="24"/>
        </w:rPr>
        <w:t>rom</w:t>
      </w:r>
      <w:r w:rsidR="007260EC" w:rsidRPr="00924641">
        <w:rPr>
          <w:rFonts w:ascii="Times New Roman" w:hAnsi="Times New Roman" w:cs="Times New Roman"/>
          <w:kern w:val="0"/>
          <w:szCs w:val="24"/>
        </w:rPr>
        <w:t xml:space="preserve"> </w:t>
      </w:r>
      <w:r w:rsidR="007260EC" w:rsidRPr="00924641">
        <w:rPr>
          <w:rFonts w:ascii="Times New Roman" w:hAnsi="Times New Roman" w:cs="Times New Roman"/>
          <w:szCs w:val="24"/>
        </w:rPr>
        <w:t>the</w:t>
      </w:r>
      <w:r w:rsidRPr="00924641">
        <w:rPr>
          <w:rFonts w:ascii="Times New Roman" w:hAnsi="Times New Roman" w:cs="Times New Roman"/>
          <w:szCs w:val="24"/>
        </w:rPr>
        <w:t xml:space="preserve"> </w:t>
      </w:r>
      <w:r w:rsidR="00432323" w:rsidRPr="00924641">
        <w:rPr>
          <w:rFonts w:ascii="Times New Roman" w:hAnsi="Times New Roman" w:cs="Times New Roman"/>
          <w:szCs w:val="24"/>
        </w:rPr>
        <w:t xml:space="preserve">Department of Physiotherapy, School of Nursing and Health Studies </w:t>
      </w:r>
      <w:r w:rsidR="00A97091" w:rsidRPr="00924641">
        <w:rPr>
          <w:rFonts w:ascii="Times New Roman" w:hAnsi="Times New Roman" w:cs="Times New Roman"/>
          <w:szCs w:val="24"/>
        </w:rPr>
        <w:t>of</w:t>
      </w:r>
      <w:r w:rsidRPr="00924641">
        <w:rPr>
          <w:rFonts w:ascii="Times New Roman" w:hAnsi="Times New Roman" w:cs="Times New Roman"/>
          <w:szCs w:val="24"/>
        </w:rPr>
        <w:t xml:space="preserve"> </w:t>
      </w:r>
      <w:r w:rsidR="00003FA5" w:rsidRPr="00924641">
        <w:rPr>
          <w:rFonts w:ascii="Times New Roman" w:hAnsi="Times New Roman" w:cs="Times New Roman"/>
          <w:szCs w:val="24"/>
        </w:rPr>
        <w:t>Hong Kong M</w:t>
      </w:r>
      <w:r w:rsidR="00003FA5" w:rsidRPr="00924641">
        <w:rPr>
          <w:rFonts w:ascii="Times New Roman" w:hAnsi="Times New Roman" w:cs="Times New Roman" w:hint="eastAsia"/>
          <w:szCs w:val="24"/>
        </w:rPr>
        <w:t>etropolitan</w:t>
      </w:r>
      <w:r w:rsidR="00003FA5" w:rsidRPr="00924641">
        <w:rPr>
          <w:rFonts w:ascii="Times New Roman" w:hAnsi="Times New Roman" w:cs="Times New Roman"/>
          <w:szCs w:val="24"/>
        </w:rPr>
        <w:t xml:space="preserve"> University (HKMU).</w:t>
      </w:r>
    </w:p>
    <w:p w14:paraId="4EC64E06" w14:textId="77777777" w:rsidR="00D24E01" w:rsidRPr="00924641" w:rsidRDefault="00D24E01" w:rsidP="00D81C67">
      <w:pPr>
        <w:spacing w:line="280" w:lineRule="exact"/>
        <w:jc w:val="both"/>
        <w:rPr>
          <w:rFonts w:ascii="Times New Roman" w:hAnsi="Times New Roman" w:cs="Times New Roman"/>
          <w:szCs w:val="24"/>
        </w:rPr>
      </w:pPr>
    </w:p>
    <w:p w14:paraId="4EC64E07" w14:textId="3B798C02" w:rsidR="00FD6350" w:rsidRPr="00924641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PURPOSE OF THE STUDY</w:t>
      </w:r>
    </w:p>
    <w:p w14:paraId="4B1C103C" w14:textId="690DD3E7" w:rsidR="003B5F28" w:rsidRDefault="00003FA5" w:rsidP="003B5F28">
      <w:pPr>
        <w:spacing w:line="280" w:lineRule="exact"/>
        <w:jc w:val="both"/>
        <w:rPr>
          <w:rFonts w:ascii="宋体" w:eastAsia="宋体" w:hAnsi="宋体" w:cs="Times New Roman" w:hint="eastAsia"/>
          <w:szCs w:val="24"/>
          <w:lang w:eastAsia="zh-CN"/>
        </w:rPr>
      </w:pPr>
      <w:bookmarkStart w:id="0" w:name="_Hlk148952463"/>
      <w:r w:rsidRPr="001378B1">
        <w:rPr>
          <w:rFonts w:ascii="Times New Roman" w:hAnsi="Times New Roman" w:cs="Times New Roman"/>
          <w:szCs w:val="24"/>
        </w:rPr>
        <w:t xml:space="preserve">To investigate the effects </w:t>
      </w:r>
      <w:bookmarkEnd w:id="0"/>
      <w:r w:rsidR="003B5F28" w:rsidRPr="001378B1">
        <w:rPr>
          <w:rFonts w:ascii="Times New Roman" w:hAnsi="Times New Roman" w:cs="Times New Roman"/>
          <w:szCs w:val="24"/>
        </w:rPr>
        <w:t>of inspiratory muscle training on respiratory</w:t>
      </w:r>
      <w:r w:rsidR="007B0802">
        <w:rPr>
          <w:rFonts w:ascii="Times New Roman" w:eastAsia="宋体" w:hAnsi="Times New Roman" w:cs="Times New Roman" w:hint="eastAsia"/>
          <w:szCs w:val="24"/>
          <w:lang w:eastAsia="zh-CN"/>
        </w:rPr>
        <w:t xml:space="preserve"> function, </w:t>
      </w:r>
      <w:r w:rsidR="003B5F28" w:rsidRPr="001378B1">
        <w:rPr>
          <w:rFonts w:ascii="Times New Roman" w:hAnsi="Times New Roman" w:cs="Times New Roman"/>
          <w:szCs w:val="24"/>
        </w:rPr>
        <w:t>diaphragmatic function, balance control, exercise capacity and quality of life in people after stroke</w:t>
      </w:r>
      <w:r w:rsidR="003B5F28">
        <w:rPr>
          <w:rFonts w:ascii="宋体" w:eastAsia="宋体" w:hAnsi="宋体" w:cs="Times New Roman" w:hint="eastAsia"/>
          <w:szCs w:val="24"/>
          <w:lang w:eastAsia="zh-CN"/>
        </w:rPr>
        <w:t>.</w:t>
      </w:r>
    </w:p>
    <w:p w14:paraId="7115BB8D" w14:textId="0C1C2CCB" w:rsidR="003B5F28" w:rsidRDefault="003B5F28" w:rsidP="003B5F28">
      <w:pPr>
        <w:spacing w:line="280" w:lineRule="exact"/>
        <w:jc w:val="both"/>
        <w:rPr>
          <w:rFonts w:ascii="宋体" w:eastAsia="宋体" w:hAnsi="宋体" w:cs="Times New Roman" w:hint="eastAsia"/>
          <w:szCs w:val="24"/>
          <w:lang w:eastAsia="zh-CN"/>
        </w:rPr>
      </w:pPr>
    </w:p>
    <w:p w14:paraId="4B524BB8" w14:textId="290B3F4C" w:rsidR="003B5F28" w:rsidRPr="002E7016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eastAsia="宋体" w:hAnsi="Times New Roman" w:cs="Times New Roman"/>
          <w:b/>
          <w:bCs/>
          <w:kern w:val="0"/>
          <w:szCs w:val="24"/>
          <w:lang w:eastAsia="zh-CN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PROCEDURES</w:t>
      </w:r>
    </w:p>
    <w:p w14:paraId="26178CC3" w14:textId="0341389D" w:rsidR="00E8152A" w:rsidRDefault="002E7016" w:rsidP="00035A02">
      <w:pPr>
        <w:spacing w:line="280" w:lineRule="exact"/>
        <w:jc w:val="both"/>
        <w:rPr>
          <w:rFonts w:ascii="Times New Roman" w:eastAsia="宋体" w:hAnsi="Times New Roman" w:cs="Times New Roman"/>
          <w:szCs w:val="24"/>
          <w:lang w:eastAsia="zh-CN"/>
        </w:rPr>
      </w:pPr>
      <w:r w:rsidRPr="002E7016">
        <w:rPr>
          <w:rFonts w:ascii="Times New Roman" w:hAnsi="Times New Roman" w:cs="Times New Roman"/>
          <w:szCs w:val="24"/>
        </w:rPr>
        <w:t xml:space="preserve">If you are willing to participate in this study, you will be randomized into either Group A or Group B. Both groups will receive the same conventional treatment and additional inspiratory muscle training, but the intensity of the inspiratory muscle training will differ. Each group will undergo </w:t>
      </w:r>
      <w:r w:rsidR="002F4CA1">
        <w:rPr>
          <w:rFonts w:ascii="Times New Roman" w:eastAsia="宋体" w:hAnsi="Times New Roman" w:cs="Times New Roman" w:hint="eastAsia"/>
          <w:szCs w:val="24"/>
          <w:lang w:eastAsia="zh-CN"/>
        </w:rPr>
        <w:t>4</w:t>
      </w:r>
      <w:r w:rsidRPr="002E7016">
        <w:rPr>
          <w:rFonts w:ascii="Times New Roman" w:hAnsi="Times New Roman" w:cs="Times New Roman"/>
          <w:szCs w:val="24"/>
        </w:rPr>
        <w:t xml:space="preserve"> weeks of their respective training (5 times/week, 1.5 hours/day). To evaluate your functional changes, we will measure your lung function, diaphragmatic function, balance control, walking capacity, and quality of life before and after the 4-week intervention. Some measurements will be </w:t>
      </w:r>
      <w:r w:rsidR="002F4CA1">
        <w:rPr>
          <w:rFonts w:ascii="Times New Roman" w:eastAsia="宋体" w:hAnsi="Times New Roman" w:cs="Times New Roman"/>
          <w:szCs w:val="24"/>
          <w:lang w:eastAsia="zh-CN"/>
        </w:rPr>
        <w:t>measured</w:t>
      </w:r>
      <w:r w:rsidRPr="002E7016">
        <w:rPr>
          <w:rFonts w:ascii="Times New Roman" w:hAnsi="Times New Roman" w:cs="Times New Roman"/>
          <w:szCs w:val="24"/>
        </w:rPr>
        <w:t xml:space="preserve"> again through an online application (WeChat) at the 12th week after the intervention. All measurements are non-invasive, and each assessment will last around 1.5 hours.</w:t>
      </w:r>
    </w:p>
    <w:p w14:paraId="3EF8081A" w14:textId="77777777" w:rsidR="002E7016" w:rsidRPr="002E7016" w:rsidRDefault="002E7016" w:rsidP="00035A02">
      <w:pPr>
        <w:spacing w:line="280" w:lineRule="exact"/>
        <w:jc w:val="both"/>
        <w:rPr>
          <w:rFonts w:ascii="Times New Roman" w:eastAsia="宋体" w:hAnsi="Times New Roman" w:cs="Times New Roman"/>
          <w:szCs w:val="24"/>
          <w:lang w:eastAsia="zh-CN"/>
        </w:rPr>
      </w:pPr>
    </w:p>
    <w:p w14:paraId="4EC64E0D" w14:textId="77777777" w:rsidR="00FD6350" w:rsidRPr="00924641" w:rsidRDefault="008624D6" w:rsidP="00D81C67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b/>
          <w:bCs/>
          <w:kern w:val="0"/>
          <w:szCs w:val="24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POTENTIAL RISKS/</w:t>
      </w:r>
      <w:r w:rsidR="00067D6A" w:rsidRPr="00924641">
        <w:rPr>
          <w:rFonts w:ascii="Times New Roman" w:hAnsi="Times New Roman" w:cs="Times New Roman"/>
          <w:b/>
          <w:bCs/>
          <w:kern w:val="0"/>
          <w:szCs w:val="24"/>
        </w:rPr>
        <w:t>STRESS/</w:t>
      </w:r>
      <w:r w:rsidRPr="00924641">
        <w:rPr>
          <w:rFonts w:ascii="Times New Roman" w:hAnsi="Times New Roman" w:cs="Times New Roman"/>
          <w:b/>
          <w:bCs/>
          <w:kern w:val="0"/>
          <w:szCs w:val="24"/>
        </w:rPr>
        <w:t>PAIN/</w:t>
      </w:r>
      <w:r w:rsidR="00FD6350" w:rsidRPr="00924641">
        <w:rPr>
          <w:rFonts w:ascii="Times New Roman" w:hAnsi="Times New Roman" w:cs="Times New Roman"/>
          <w:b/>
          <w:bCs/>
          <w:kern w:val="0"/>
          <w:szCs w:val="24"/>
        </w:rPr>
        <w:t>DISCOMFORTS</w:t>
      </w:r>
      <w:r w:rsidR="00067D6A" w:rsidRPr="00924641">
        <w:rPr>
          <w:rFonts w:ascii="Times New Roman" w:hAnsi="Times New Roman" w:cs="Times New Roman"/>
          <w:b/>
          <w:bCs/>
          <w:kern w:val="0"/>
          <w:szCs w:val="24"/>
        </w:rPr>
        <w:t>/OTHER FACTORS</w:t>
      </w:r>
      <w:r w:rsidRPr="00924641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FD6350" w:rsidRPr="00924641">
        <w:rPr>
          <w:rFonts w:ascii="Times New Roman" w:hAnsi="Times New Roman" w:cs="Times New Roman"/>
          <w:b/>
          <w:bCs/>
          <w:kern w:val="0"/>
          <w:szCs w:val="24"/>
        </w:rPr>
        <w:t>AND THEIR MINIMIZATION</w:t>
      </w:r>
    </w:p>
    <w:p w14:paraId="4EC64E0F" w14:textId="2D5308F3" w:rsidR="00FD6350" w:rsidRPr="00924641" w:rsidRDefault="00432323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szCs w:val="24"/>
        </w:rPr>
      </w:pPr>
      <w:r w:rsidRPr="00924641">
        <w:rPr>
          <w:rFonts w:ascii="Times New Roman" w:hAnsi="Times New Roman" w:cs="Times New Roman"/>
          <w:szCs w:val="24"/>
        </w:rPr>
        <w:t>There will be no direct risk</w:t>
      </w:r>
      <w:r w:rsidR="00766F47" w:rsidRPr="00924641">
        <w:rPr>
          <w:rFonts w:ascii="Times New Roman" w:hAnsi="Times New Roman" w:cs="Times New Roman"/>
          <w:szCs w:val="24"/>
        </w:rPr>
        <w:t>, stress, pain or discomforts</w:t>
      </w:r>
      <w:r w:rsidRPr="00924641">
        <w:rPr>
          <w:rFonts w:ascii="Times New Roman" w:hAnsi="Times New Roman" w:cs="Times New Roman"/>
          <w:szCs w:val="24"/>
        </w:rPr>
        <w:t xml:space="preserve"> in participating in this study.</w:t>
      </w:r>
    </w:p>
    <w:p w14:paraId="297F1BB6" w14:textId="77777777" w:rsidR="00432323" w:rsidRPr="00924641" w:rsidRDefault="00432323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kern w:val="0"/>
          <w:szCs w:val="24"/>
        </w:rPr>
      </w:pPr>
    </w:p>
    <w:p w14:paraId="4A890CDD" w14:textId="4C5B941A" w:rsidR="00E8152A" w:rsidRPr="00E8152A" w:rsidRDefault="00084E86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eastAsia="宋体" w:hAnsi="Times New Roman" w:cs="Times New Roman"/>
          <w:b/>
          <w:bCs/>
          <w:kern w:val="0"/>
          <w:szCs w:val="24"/>
          <w:lang w:eastAsia="zh-CN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POTENTIAL BENEFITS</w:t>
      </w:r>
    </w:p>
    <w:p w14:paraId="04D5501D" w14:textId="719AE0E5" w:rsidR="0007070D" w:rsidRDefault="000C6CA7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eastAsia="宋体" w:hAnsi="Times New Roman" w:cs="Times New Roman"/>
          <w:szCs w:val="24"/>
          <w:lang w:eastAsia="zh-CN"/>
        </w:rPr>
      </w:pPr>
      <w:r w:rsidRPr="000C6CA7">
        <w:rPr>
          <w:rFonts w:ascii="Times New Roman" w:eastAsia="宋体" w:hAnsi="Times New Roman" w:cs="Times New Roman"/>
          <w:szCs w:val="24"/>
          <w:lang w:eastAsia="zh-CN"/>
        </w:rPr>
        <w:t xml:space="preserve">All measurements described above will be free of charge. Through our assessments, you will gain a comprehensive understanding of your health status. Additionally, we will provide you with a threshold inspiratory training device at no cost. After you complete the </w:t>
      </w:r>
      <w:r w:rsidR="00187FEA">
        <w:rPr>
          <w:rFonts w:ascii="Times New Roman" w:eastAsia="宋体" w:hAnsi="Times New Roman" w:cs="Times New Roman" w:hint="eastAsia"/>
          <w:szCs w:val="24"/>
          <w:lang w:eastAsia="zh-CN"/>
        </w:rPr>
        <w:t>whole</w:t>
      </w:r>
      <w:r w:rsidRPr="000C6CA7">
        <w:rPr>
          <w:rFonts w:ascii="Times New Roman" w:eastAsia="宋体" w:hAnsi="Times New Roman" w:cs="Times New Roman"/>
          <w:szCs w:val="24"/>
          <w:lang w:eastAsia="zh-CN"/>
        </w:rPr>
        <w:t xml:space="preserve"> experiment, if you wish to continue using this device for training, we will offer you free guidance.</w:t>
      </w:r>
    </w:p>
    <w:p w14:paraId="7D572098" w14:textId="77777777" w:rsidR="000C6CA7" w:rsidRPr="00187FEA" w:rsidRDefault="000C6CA7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14:paraId="4EC64E16" w14:textId="77777777" w:rsidR="00B62E9D" w:rsidRPr="00924641" w:rsidRDefault="00B62E9D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PARTICIPATION AND WITHDRAWAL</w:t>
      </w:r>
    </w:p>
    <w:p w14:paraId="4EC64E18" w14:textId="640C27EC" w:rsidR="007245B3" w:rsidRPr="00924641" w:rsidRDefault="00EC003D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szCs w:val="24"/>
        </w:rPr>
      </w:pPr>
      <w:r w:rsidRPr="00924641">
        <w:rPr>
          <w:rFonts w:ascii="Times New Roman" w:hAnsi="Times New Roman" w:cs="Times New Roman"/>
          <w:szCs w:val="24"/>
        </w:rPr>
        <w:t xml:space="preserve">You have every right to withdrawn from the study before or during the measurement without penalty of any kind. </w:t>
      </w:r>
    </w:p>
    <w:p w14:paraId="291370D0" w14:textId="77777777" w:rsidR="00EC003D" w:rsidRPr="00924641" w:rsidRDefault="00EC003D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</w:p>
    <w:p w14:paraId="14C1A436" w14:textId="77777777" w:rsidR="00EC003D" w:rsidRPr="00924641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CONFIDENTIALITY</w:t>
      </w:r>
    </w:p>
    <w:p w14:paraId="3A4EC93F" w14:textId="43ECCA27" w:rsidR="00EC003D" w:rsidRPr="00924641" w:rsidRDefault="00766F47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szCs w:val="24"/>
        </w:rPr>
      </w:pPr>
      <w:r w:rsidRPr="00924641">
        <w:rPr>
          <w:rFonts w:ascii="Times New Roman" w:hAnsi="Times New Roman" w:cs="Times New Roman"/>
          <w:szCs w:val="24"/>
        </w:rPr>
        <w:t xml:space="preserve">Your personal information and data will not be disclosed to any person not being in the research team. </w:t>
      </w:r>
      <w:r w:rsidR="00EC003D" w:rsidRPr="00924641">
        <w:rPr>
          <w:rFonts w:ascii="Times New Roman" w:hAnsi="Times New Roman" w:cs="Times New Roman"/>
          <w:szCs w:val="24"/>
        </w:rPr>
        <w:t>Your name or photo will not appear on any published materials.</w:t>
      </w:r>
    </w:p>
    <w:p w14:paraId="4EC64E1B" w14:textId="77777777" w:rsidR="00FD6350" w:rsidRPr="00924641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kern w:val="0"/>
          <w:szCs w:val="24"/>
        </w:rPr>
      </w:pPr>
    </w:p>
    <w:p w14:paraId="4EC64E1C" w14:textId="77777777" w:rsidR="00FD6350" w:rsidRPr="00924641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924641">
        <w:rPr>
          <w:rFonts w:ascii="Times New Roman" w:hAnsi="Times New Roman" w:cs="Times New Roman"/>
          <w:b/>
          <w:bCs/>
          <w:kern w:val="0"/>
          <w:szCs w:val="24"/>
        </w:rPr>
        <w:t>QUESTIONS AND CONCERNS</w:t>
      </w:r>
    </w:p>
    <w:p w14:paraId="4EC64E1D" w14:textId="0A113FF9" w:rsidR="00E415A0" w:rsidRPr="00122D6C" w:rsidRDefault="00FD6350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szCs w:val="24"/>
        </w:rPr>
      </w:pPr>
      <w:r w:rsidRPr="00122D6C">
        <w:rPr>
          <w:rFonts w:ascii="Times New Roman" w:hAnsi="Times New Roman" w:cs="Times New Roman"/>
          <w:szCs w:val="24"/>
        </w:rPr>
        <w:t>If you have any questions or concerns about the research</w:t>
      </w:r>
      <w:r w:rsidR="00886DE8" w:rsidRPr="00122D6C">
        <w:rPr>
          <w:rFonts w:ascii="Times New Roman" w:hAnsi="Times New Roman" w:cs="Times New Roman"/>
          <w:szCs w:val="24"/>
        </w:rPr>
        <w:t xml:space="preserve"> study</w:t>
      </w:r>
      <w:r w:rsidRPr="00122D6C">
        <w:rPr>
          <w:rFonts w:ascii="Times New Roman" w:hAnsi="Times New Roman" w:cs="Times New Roman"/>
          <w:szCs w:val="24"/>
        </w:rPr>
        <w:t xml:space="preserve">, please feel free to contact </w:t>
      </w:r>
      <w:r w:rsidR="00AE7DAC" w:rsidRPr="00122D6C">
        <w:rPr>
          <w:rFonts w:ascii="Times New Roman" w:hAnsi="Times New Roman" w:cs="Times New Roman"/>
          <w:szCs w:val="24"/>
        </w:rPr>
        <w:t>Prof William Tsang Wai Nam</w:t>
      </w:r>
      <w:r w:rsidR="00EC003D" w:rsidRPr="00122D6C">
        <w:rPr>
          <w:rFonts w:ascii="Times New Roman" w:hAnsi="Times New Roman" w:cs="Times New Roman"/>
          <w:szCs w:val="24"/>
        </w:rPr>
        <w:t xml:space="preserve"> </w:t>
      </w:r>
      <w:r w:rsidR="00886DE8" w:rsidRPr="00122D6C">
        <w:rPr>
          <w:rFonts w:ascii="Times New Roman" w:hAnsi="Times New Roman" w:cs="Times New Roman"/>
          <w:szCs w:val="24"/>
        </w:rPr>
        <w:t>of</w:t>
      </w:r>
      <w:r w:rsidRPr="00122D6C">
        <w:rPr>
          <w:rFonts w:ascii="Times New Roman" w:hAnsi="Times New Roman" w:cs="Times New Roman"/>
          <w:szCs w:val="24"/>
        </w:rPr>
        <w:t xml:space="preserve"> </w:t>
      </w:r>
      <w:r w:rsidR="00A9391F" w:rsidRPr="00122D6C">
        <w:rPr>
          <w:rFonts w:ascii="Times New Roman" w:hAnsi="Times New Roman" w:cs="Times New Roman"/>
          <w:szCs w:val="24"/>
        </w:rPr>
        <w:t>HKMU</w:t>
      </w:r>
      <w:r w:rsidR="00886DE8" w:rsidRPr="00122D6C">
        <w:rPr>
          <w:rFonts w:ascii="Times New Roman" w:hAnsi="Times New Roman" w:cs="Times New Roman"/>
          <w:szCs w:val="24"/>
        </w:rPr>
        <w:t xml:space="preserve"> at </w:t>
      </w:r>
      <w:r w:rsidR="00247A87" w:rsidRPr="00122D6C">
        <w:rPr>
          <w:rFonts w:ascii="Times New Roman" w:hAnsi="Times New Roman" w:cs="Times New Roman"/>
          <w:szCs w:val="24"/>
        </w:rPr>
        <w:t>3970 8703</w:t>
      </w:r>
      <w:r w:rsidRPr="00122D6C">
        <w:rPr>
          <w:rFonts w:ascii="Times New Roman" w:hAnsi="Times New Roman" w:cs="Times New Roman"/>
          <w:szCs w:val="24"/>
        </w:rPr>
        <w:t>. If you have questions about your rights as a participant</w:t>
      </w:r>
      <w:r w:rsidR="00677FE9" w:rsidRPr="00122D6C">
        <w:rPr>
          <w:rFonts w:ascii="Times New Roman" w:hAnsi="Times New Roman" w:cs="Times New Roman"/>
          <w:szCs w:val="24"/>
        </w:rPr>
        <w:t xml:space="preserve"> of this research study</w:t>
      </w:r>
      <w:r w:rsidRPr="00122D6C">
        <w:rPr>
          <w:rFonts w:ascii="Times New Roman" w:hAnsi="Times New Roman" w:cs="Times New Roman"/>
          <w:szCs w:val="24"/>
        </w:rPr>
        <w:t xml:space="preserve">, </w:t>
      </w:r>
      <w:r w:rsidR="00677FE9" w:rsidRPr="00122D6C">
        <w:rPr>
          <w:rFonts w:ascii="Times New Roman" w:hAnsi="Times New Roman" w:cs="Times New Roman"/>
          <w:szCs w:val="24"/>
        </w:rPr>
        <w:t xml:space="preserve">please </w:t>
      </w:r>
      <w:r w:rsidRPr="00122D6C">
        <w:rPr>
          <w:rFonts w:ascii="Times New Roman" w:hAnsi="Times New Roman" w:cs="Times New Roman"/>
          <w:szCs w:val="24"/>
        </w:rPr>
        <w:t>contact</w:t>
      </w:r>
      <w:r w:rsidR="005441E2" w:rsidRPr="00122D6C">
        <w:rPr>
          <w:rFonts w:ascii="Times New Roman" w:hAnsi="Times New Roman" w:cs="Times New Roman"/>
          <w:szCs w:val="24"/>
        </w:rPr>
        <w:t xml:space="preserve"> the Research Ethics Committee of </w:t>
      </w:r>
      <w:r w:rsidR="00A9391F" w:rsidRPr="00122D6C">
        <w:rPr>
          <w:rFonts w:ascii="Times New Roman" w:hAnsi="Times New Roman" w:cs="Times New Roman"/>
          <w:szCs w:val="24"/>
        </w:rPr>
        <w:t>HKMU</w:t>
      </w:r>
      <w:r w:rsidR="005441E2" w:rsidRPr="00122D6C">
        <w:rPr>
          <w:rFonts w:ascii="Times New Roman" w:hAnsi="Times New Roman" w:cs="Times New Roman"/>
          <w:szCs w:val="24"/>
        </w:rPr>
        <w:t xml:space="preserve"> at </w:t>
      </w:r>
      <w:r w:rsidR="008D2A82" w:rsidRPr="00122D6C">
        <w:rPr>
          <w:rFonts w:ascii="Times New Roman" w:hAnsi="Times New Roman" w:cs="Times New Roman"/>
          <w:szCs w:val="24"/>
        </w:rPr>
        <w:t>2768</w:t>
      </w:r>
      <w:r w:rsidR="002A64AC" w:rsidRPr="00122D6C">
        <w:rPr>
          <w:rFonts w:ascii="Times New Roman" w:hAnsi="Times New Roman" w:cs="Times New Roman"/>
          <w:szCs w:val="24"/>
        </w:rPr>
        <w:t xml:space="preserve"> </w:t>
      </w:r>
      <w:r w:rsidR="008D2A82" w:rsidRPr="00122D6C">
        <w:rPr>
          <w:rFonts w:ascii="Times New Roman" w:hAnsi="Times New Roman" w:cs="Times New Roman"/>
          <w:szCs w:val="24"/>
        </w:rPr>
        <w:t>6251</w:t>
      </w:r>
      <w:r w:rsidRPr="00122D6C">
        <w:rPr>
          <w:rFonts w:ascii="Times New Roman" w:hAnsi="Times New Roman" w:cs="Times New Roman"/>
          <w:szCs w:val="24"/>
        </w:rPr>
        <w:t>.</w:t>
      </w:r>
    </w:p>
    <w:p w14:paraId="58D54360" w14:textId="459A0E3C" w:rsidR="00AD0922" w:rsidRPr="00924641" w:rsidRDefault="002A64AC" w:rsidP="002B4D9E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924641">
        <w:rPr>
          <w:rFonts w:ascii="Times New Roman" w:hAnsi="Times New Roman" w:cs="Times New Roman"/>
          <w:b/>
          <w:sz w:val="28"/>
          <w:szCs w:val="28"/>
        </w:rPr>
        <w:br w:type="page"/>
      </w:r>
      <w:r w:rsidR="00AD0922" w:rsidRPr="00924641">
        <w:rPr>
          <w:rFonts w:ascii="Times New Roman" w:hAnsi="Times New Roman" w:cs="Times New Roman"/>
          <w:b/>
          <w:sz w:val="28"/>
          <w:szCs w:val="28"/>
        </w:rPr>
        <w:lastRenderedPageBreak/>
        <w:t>Consent Form</w:t>
      </w:r>
    </w:p>
    <w:p w14:paraId="0886919F" w14:textId="77777777" w:rsidR="00AD0922" w:rsidRPr="00924641" w:rsidRDefault="00AD0922" w:rsidP="00AD0922">
      <w:pPr>
        <w:adjustRightInd w:val="0"/>
        <w:snapToGrid w:val="0"/>
        <w:spacing w:line="180" w:lineRule="exact"/>
        <w:rPr>
          <w:rFonts w:ascii="Times New Roman" w:hAnsi="Times New Roman" w:cs="Times New Roman"/>
          <w:sz w:val="28"/>
          <w:szCs w:val="28"/>
        </w:rPr>
      </w:pPr>
    </w:p>
    <w:p w14:paraId="2C9FC9A7" w14:textId="77777777" w:rsidR="00A9391F" w:rsidRPr="00924641" w:rsidRDefault="00A9391F" w:rsidP="002B4D9E">
      <w:pPr>
        <w:adjustRightInd w:val="0"/>
        <w:snapToGrid w:val="0"/>
        <w:jc w:val="center"/>
        <w:rPr>
          <w:rFonts w:ascii="Times New Roman" w:hAnsi="Times New Roman" w:cs="Times New Roman"/>
          <w:szCs w:val="24"/>
        </w:rPr>
      </w:pPr>
      <w:r w:rsidRPr="00924641">
        <w:rPr>
          <w:rFonts w:ascii="Times New Roman" w:hAnsi="Times New Roman" w:cs="Times New Roman"/>
          <w:szCs w:val="24"/>
        </w:rPr>
        <w:t xml:space="preserve">Hong Kong Metropolitan University </w:t>
      </w:r>
    </w:p>
    <w:p w14:paraId="1B620D9F" w14:textId="46119C23" w:rsidR="00AD0922" w:rsidRPr="00924641" w:rsidRDefault="00AD0922" w:rsidP="002B4D9E">
      <w:pPr>
        <w:adjustRightInd w:val="0"/>
        <w:snapToGrid w:val="0"/>
        <w:jc w:val="center"/>
        <w:rPr>
          <w:rFonts w:ascii="Times New Roman" w:hAnsi="Times New Roman" w:cs="Times New Roman"/>
          <w:iCs/>
          <w:color w:val="000000"/>
          <w:kern w:val="0"/>
          <w:szCs w:val="24"/>
        </w:rPr>
      </w:pPr>
      <w:r w:rsidRPr="00924641">
        <w:rPr>
          <w:rFonts w:ascii="Times New Roman" w:hAnsi="Times New Roman" w:cs="Times New Roman"/>
          <w:iCs/>
          <w:color w:val="000000"/>
          <w:kern w:val="0"/>
          <w:szCs w:val="24"/>
        </w:rPr>
        <w:t>School of Nursing and Health Studies, Department of Physiotherapy</w:t>
      </w:r>
    </w:p>
    <w:p w14:paraId="1BB15080" w14:textId="77777777" w:rsidR="00AD0922" w:rsidRPr="00924641" w:rsidRDefault="00AD0922" w:rsidP="002B4D9E">
      <w:pPr>
        <w:adjustRightInd w:val="0"/>
        <w:snapToGrid w:val="0"/>
        <w:jc w:val="center"/>
        <w:rPr>
          <w:rFonts w:ascii="Times New Roman" w:hAnsi="Times New Roman" w:cs="Times New Roman"/>
          <w:iCs/>
          <w:color w:val="000000"/>
          <w:kern w:val="0"/>
          <w:szCs w:val="24"/>
        </w:rPr>
      </w:pPr>
    </w:p>
    <w:p w14:paraId="7C69F9C4" w14:textId="18161499" w:rsidR="00AD0922" w:rsidRPr="00924641" w:rsidRDefault="00AD0922" w:rsidP="002B4D9E">
      <w:pPr>
        <w:jc w:val="center"/>
        <w:rPr>
          <w:rFonts w:ascii="Times New Roman" w:hAnsi="Times New Roman" w:cs="Times New Roman"/>
          <w:szCs w:val="24"/>
        </w:rPr>
      </w:pPr>
      <w:r w:rsidRPr="00924641">
        <w:rPr>
          <w:rFonts w:ascii="Times New Roman" w:hAnsi="Times New Roman" w:cs="Times New Roman"/>
          <w:szCs w:val="24"/>
        </w:rPr>
        <w:t xml:space="preserve">Consent form for </w:t>
      </w:r>
      <w:r w:rsidRPr="00924641">
        <w:rPr>
          <w:rFonts w:ascii="Times New Roman" w:hAnsi="Times New Roman" w:cs="Times New Roman"/>
          <w:szCs w:val="24"/>
        </w:rPr>
        <w:br/>
      </w:r>
    </w:p>
    <w:p w14:paraId="089FC80C" w14:textId="28F95A8C" w:rsidR="00AD0922" w:rsidRDefault="00FD06DA" w:rsidP="002B4D9E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Cs w:val="24"/>
          <w:lang w:eastAsia="zh-CN"/>
        </w:rPr>
      </w:pPr>
      <w:r w:rsidRPr="00FD06DA">
        <w:rPr>
          <w:rFonts w:ascii="Times New Roman" w:hAnsi="Times New Roman" w:cs="Times New Roman"/>
          <w:b/>
          <w:bCs/>
          <w:szCs w:val="24"/>
        </w:rPr>
        <w:t>Effects of inspiratory muscle training on respiratory function, diaphragmatic thickness, balance control, exercise capacity and quality of life in people after stroke: a randomized controlled trial</w:t>
      </w:r>
    </w:p>
    <w:p w14:paraId="64B8F77B" w14:textId="77777777" w:rsidR="00FD06DA" w:rsidRPr="00FD06DA" w:rsidRDefault="00FD06DA" w:rsidP="002B4D9E">
      <w:pPr>
        <w:adjustRightInd w:val="0"/>
        <w:snapToGrid w:val="0"/>
        <w:jc w:val="center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74CA20F0" w14:textId="77777777" w:rsidR="00AD0922" w:rsidRPr="00924641" w:rsidRDefault="00AD0922" w:rsidP="002B4D9E">
      <w:pPr>
        <w:adjustRightInd w:val="0"/>
        <w:snapToGrid w:val="0"/>
        <w:rPr>
          <w:rFonts w:ascii="Times New Roman" w:hAnsi="Times New Roman" w:cs="Times New Roman"/>
        </w:rPr>
      </w:pPr>
    </w:p>
    <w:p w14:paraId="4908D73A" w14:textId="20DDF00A" w:rsidR="002B4D9E" w:rsidRDefault="00AD0922" w:rsidP="002B4D9E">
      <w:pPr>
        <w:adjustRightInd w:val="0"/>
        <w:snapToGrid w:val="0"/>
        <w:jc w:val="both"/>
        <w:rPr>
          <w:rFonts w:ascii="Times New Roman" w:eastAsia="宋体" w:hAnsi="Times New Roman" w:cs="Times New Roman"/>
          <w:lang w:eastAsia="zh-CN"/>
        </w:rPr>
      </w:pPr>
      <w:r w:rsidRPr="00924641">
        <w:rPr>
          <w:rFonts w:ascii="Times New Roman" w:hAnsi="Times New Roman" w:cs="Times New Roman"/>
        </w:rPr>
        <w:t>I have read and underst</w:t>
      </w:r>
      <w:r w:rsidRPr="00924641">
        <w:rPr>
          <w:rFonts w:ascii="Times New Roman" w:hAnsi="Times New Roman" w:cs="Times New Roman" w:hint="eastAsia"/>
        </w:rPr>
        <w:t>an</w:t>
      </w:r>
      <w:r w:rsidRPr="00924641">
        <w:rPr>
          <w:rFonts w:ascii="Times New Roman" w:hAnsi="Times New Roman" w:cs="Times New Roman"/>
        </w:rPr>
        <w:t xml:space="preserve">d the information </w:t>
      </w:r>
      <w:r w:rsidRPr="00924641">
        <w:rPr>
          <w:rFonts w:ascii="Times New Roman" w:hAnsi="Times New Roman" w:cs="Times New Roman" w:hint="eastAsia"/>
        </w:rPr>
        <w:t>provided about the above study</w:t>
      </w:r>
      <w:r w:rsidRPr="00924641">
        <w:rPr>
          <w:rFonts w:ascii="Times New Roman" w:hAnsi="Times New Roman" w:cs="Times New Roman"/>
        </w:rPr>
        <w:t>. I agree to participate this study</w:t>
      </w:r>
      <w:r w:rsidR="00122D6C">
        <w:rPr>
          <w:rFonts w:ascii="Times New Roman" w:eastAsia="宋体" w:hAnsi="Times New Roman" w:cs="Times New Roman" w:hint="eastAsia"/>
          <w:lang w:eastAsia="zh-CN"/>
        </w:rPr>
        <w:t>.</w:t>
      </w:r>
    </w:p>
    <w:p w14:paraId="42DE1F1D" w14:textId="77777777" w:rsidR="00122D6C" w:rsidRPr="00122D6C" w:rsidRDefault="00122D6C" w:rsidP="002B4D9E">
      <w:pPr>
        <w:adjustRightInd w:val="0"/>
        <w:snapToGrid w:val="0"/>
        <w:jc w:val="both"/>
        <w:rPr>
          <w:rFonts w:ascii="Times New Roman" w:eastAsia="宋体" w:hAnsi="Times New Roman" w:cs="Times New Roman"/>
          <w:lang w:eastAsia="zh-CN"/>
        </w:rPr>
      </w:pPr>
    </w:p>
    <w:p w14:paraId="0D52C41C" w14:textId="77777777" w:rsidR="00AD0922" w:rsidRPr="00122D6C" w:rsidRDefault="00AD0922" w:rsidP="002B4D9E">
      <w:pPr>
        <w:adjustRightInd w:val="0"/>
        <w:snapToGrid w:val="0"/>
        <w:jc w:val="both"/>
        <w:rPr>
          <w:rFonts w:ascii="Times New Roman" w:eastAsia="宋体" w:hAnsi="Times New Roman" w:cs="Times New Roman"/>
          <w:lang w:eastAsia="zh-CN"/>
        </w:rPr>
      </w:pPr>
    </w:p>
    <w:p w14:paraId="3B3A1FDE" w14:textId="77777777" w:rsidR="00AD0922" w:rsidRPr="00924641" w:rsidRDefault="00AD0922" w:rsidP="002B4D9E">
      <w:pPr>
        <w:adjustRightInd w:val="0"/>
        <w:snapToGrid w:val="0"/>
        <w:jc w:val="both"/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AD0922" w:rsidRPr="00924641" w14:paraId="18FADCDA" w14:textId="77777777" w:rsidTr="006812C8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FE55C3E" w14:textId="77777777" w:rsidR="00AD0922" w:rsidRPr="00924641" w:rsidRDefault="00AD0922" w:rsidP="002B4D9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D109322" w14:textId="77777777" w:rsidR="00AD0922" w:rsidRPr="00924641" w:rsidRDefault="00AD0922" w:rsidP="002B4D9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5FE96CAC" w14:textId="77777777" w:rsidR="00AD0922" w:rsidRPr="00924641" w:rsidRDefault="00AD0922" w:rsidP="002B4D9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</w:tr>
      <w:tr w:rsidR="00AD0922" w:rsidRPr="00924641" w14:paraId="1E0D770B" w14:textId="77777777" w:rsidTr="006812C8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AF74CEB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>Name of participan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2C4EB647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>Signature of participant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62B392A4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>Date</w:t>
            </w:r>
          </w:p>
        </w:tc>
      </w:tr>
    </w:tbl>
    <w:p w14:paraId="059CB632" w14:textId="77777777" w:rsidR="00AD0922" w:rsidRPr="00924641" w:rsidRDefault="00AD0922" w:rsidP="002B4D9E">
      <w:pPr>
        <w:adjustRightInd w:val="0"/>
        <w:snapToGrid w:val="0"/>
        <w:rPr>
          <w:rFonts w:ascii="Times New Roman" w:hAnsi="Times New Roman" w:cs="Times New Roman"/>
        </w:rPr>
      </w:pPr>
    </w:p>
    <w:p w14:paraId="68063D6E" w14:textId="77777777" w:rsidR="00AD0922" w:rsidRPr="00924641" w:rsidRDefault="00AD0922" w:rsidP="002B4D9E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AD0922" w:rsidRPr="00924641" w14:paraId="7359E0EB" w14:textId="77777777" w:rsidTr="006812C8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26F97AD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E1AA536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7F40C887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  <w:sz w:val="32"/>
                <w:u w:val="single"/>
              </w:rPr>
            </w:pPr>
            <w:r w:rsidRPr="00924641">
              <w:rPr>
                <w:rFonts w:ascii="Times New Roman" w:hAnsi="Times New Roman" w:cs="Times New Roman"/>
                <w:sz w:val="32"/>
                <w:u w:val="single"/>
              </w:rPr>
              <w:t xml:space="preserve">                     </w:t>
            </w:r>
          </w:p>
        </w:tc>
      </w:tr>
      <w:tr w:rsidR="00AD0922" w:rsidRPr="007260EC" w14:paraId="07518396" w14:textId="77777777" w:rsidTr="006812C8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A169D91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 xml:space="preserve">Name of </w:t>
            </w:r>
            <w:r w:rsidRPr="00924641">
              <w:rPr>
                <w:rFonts w:ascii="Times New Roman" w:hAnsi="Times New Roman" w:cs="Times New Roman" w:hint="eastAsia"/>
              </w:rPr>
              <w:t>investigato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0A7A9CE" w14:textId="77777777" w:rsidR="00AD0922" w:rsidRPr="00924641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 xml:space="preserve">Signature of </w:t>
            </w:r>
            <w:r w:rsidRPr="00924641">
              <w:rPr>
                <w:rFonts w:ascii="Times New Roman" w:hAnsi="Times New Roman" w:cs="Times New Roman" w:hint="eastAsia"/>
              </w:rPr>
              <w:t>investigator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2B2A0D6B" w14:textId="77777777" w:rsidR="00AD0922" w:rsidRPr="007260EC" w:rsidRDefault="00AD0922" w:rsidP="002B4D9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24641">
              <w:rPr>
                <w:rFonts w:ascii="Times New Roman" w:hAnsi="Times New Roman" w:cs="Times New Roman"/>
              </w:rPr>
              <w:t>Date</w:t>
            </w:r>
          </w:p>
        </w:tc>
      </w:tr>
    </w:tbl>
    <w:p w14:paraId="5D31D06E" w14:textId="77777777" w:rsidR="00AD0922" w:rsidRDefault="00AD0922" w:rsidP="00AD0922">
      <w:pPr>
        <w:adjustRightInd w:val="0"/>
        <w:snapToGrid w:val="0"/>
        <w:spacing w:line="240" w:lineRule="exact"/>
        <w:jc w:val="both"/>
      </w:pPr>
    </w:p>
    <w:p w14:paraId="709680BA" w14:textId="77777777" w:rsidR="00AD0922" w:rsidRPr="00D81C67" w:rsidRDefault="00AD0922" w:rsidP="00D81C67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 w:cs="Times New Roman"/>
          <w:kern w:val="0"/>
          <w:szCs w:val="24"/>
        </w:rPr>
      </w:pPr>
    </w:p>
    <w:sectPr w:rsidR="00AD0922" w:rsidRPr="00D81C67" w:rsidSect="00033920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751DE" w14:textId="77777777" w:rsidR="00467C86" w:rsidRDefault="00467C86" w:rsidP="0037294B">
      <w:r>
        <w:separator/>
      </w:r>
    </w:p>
  </w:endnote>
  <w:endnote w:type="continuationSeparator" w:id="0">
    <w:p w14:paraId="0799EAEC" w14:textId="77777777" w:rsidR="00467C86" w:rsidRDefault="00467C86" w:rsidP="00372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D870F" w14:textId="77777777" w:rsidR="00467C86" w:rsidRDefault="00467C86" w:rsidP="0037294B">
      <w:r>
        <w:separator/>
      </w:r>
    </w:p>
  </w:footnote>
  <w:footnote w:type="continuationSeparator" w:id="0">
    <w:p w14:paraId="69CBE3CC" w14:textId="77777777" w:rsidR="00467C86" w:rsidRDefault="00467C86" w:rsidP="003729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85D3C"/>
    <w:multiLevelType w:val="hybridMultilevel"/>
    <w:tmpl w:val="D8EA0A44"/>
    <w:lvl w:ilvl="0" w:tplc="8F0C2B84">
      <w:start w:val="1"/>
      <w:numFmt w:val="decimal"/>
      <w:lvlText w:val="%1)"/>
      <w:lvlJc w:val="left"/>
      <w:pPr>
        <w:ind w:left="84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45981618"/>
    <w:multiLevelType w:val="hybridMultilevel"/>
    <w:tmpl w:val="14461B94"/>
    <w:lvl w:ilvl="0" w:tplc="BDB2FFC0">
      <w:start w:val="1"/>
      <w:numFmt w:val="lowerRoman"/>
      <w:pStyle w:val="a"/>
      <w:lvlText w:val="(%1)"/>
      <w:lvlJc w:val="left"/>
      <w:pPr>
        <w:ind w:left="192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F3D7EF6"/>
    <w:multiLevelType w:val="hybridMultilevel"/>
    <w:tmpl w:val="D8189D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E1C08A6"/>
    <w:multiLevelType w:val="hybridMultilevel"/>
    <w:tmpl w:val="A86EFF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667265">
    <w:abstractNumId w:val="1"/>
  </w:num>
  <w:num w:numId="2" w16cid:durableId="743340386">
    <w:abstractNumId w:val="2"/>
  </w:num>
  <w:num w:numId="3" w16cid:durableId="521433657">
    <w:abstractNumId w:val="3"/>
  </w:num>
  <w:num w:numId="4" w16cid:durableId="1580140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1MDE1MDC3MDOyNDBU0lEKTi0uzszPAykwtKwFAJWz4fEtAAAA"/>
  </w:docVars>
  <w:rsids>
    <w:rsidRoot w:val="00A801DB"/>
    <w:rsid w:val="00003FA5"/>
    <w:rsid w:val="0000794B"/>
    <w:rsid w:val="00015103"/>
    <w:rsid w:val="000167F1"/>
    <w:rsid w:val="000179B3"/>
    <w:rsid w:val="0003156C"/>
    <w:rsid w:val="00031B90"/>
    <w:rsid w:val="00033920"/>
    <w:rsid w:val="00035A02"/>
    <w:rsid w:val="00037565"/>
    <w:rsid w:val="00044F0A"/>
    <w:rsid w:val="000460D8"/>
    <w:rsid w:val="0005408B"/>
    <w:rsid w:val="0005454C"/>
    <w:rsid w:val="00054DBF"/>
    <w:rsid w:val="0005662A"/>
    <w:rsid w:val="00067D6A"/>
    <w:rsid w:val="0007070D"/>
    <w:rsid w:val="00084E86"/>
    <w:rsid w:val="00096FB6"/>
    <w:rsid w:val="000A5079"/>
    <w:rsid w:val="000A7173"/>
    <w:rsid w:val="000B5FCD"/>
    <w:rsid w:val="000C454A"/>
    <w:rsid w:val="000C6CA7"/>
    <w:rsid w:val="000D4779"/>
    <w:rsid w:val="000F5D31"/>
    <w:rsid w:val="00111AC7"/>
    <w:rsid w:val="00120F6F"/>
    <w:rsid w:val="00122D6C"/>
    <w:rsid w:val="00130397"/>
    <w:rsid w:val="001372C3"/>
    <w:rsid w:val="001378B1"/>
    <w:rsid w:val="00142007"/>
    <w:rsid w:val="00143347"/>
    <w:rsid w:val="001434DA"/>
    <w:rsid w:val="00144A3C"/>
    <w:rsid w:val="0015513B"/>
    <w:rsid w:val="00155D19"/>
    <w:rsid w:val="00160F2C"/>
    <w:rsid w:val="001648F8"/>
    <w:rsid w:val="00175DEB"/>
    <w:rsid w:val="00182363"/>
    <w:rsid w:val="00187FEA"/>
    <w:rsid w:val="001A1ECF"/>
    <w:rsid w:val="001B0852"/>
    <w:rsid w:val="001B0963"/>
    <w:rsid w:val="001C541E"/>
    <w:rsid w:val="001C6C62"/>
    <w:rsid w:val="001D5019"/>
    <w:rsid w:val="001D5C3B"/>
    <w:rsid w:val="001E06D3"/>
    <w:rsid w:val="001E0ABC"/>
    <w:rsid w:val="001E6DDC"/>
    <w:rsid w:val="001F1F36"/>
    <w:rsid w:val="001F4629"/>
    <w:rsid w:val="00202D05"/>
    <w:rsid w:val="00211C9C"/>
    <w:rsid w:val="00217FDB"/>
    <w:rsid w:val="0023105C"/>
    <w:rsid w:val="00240DD0"/>
    <w:rsid w:val="002434C4"/>
    <w:rsid w:val="0024396A"/>
    <w:rsid w:val="00243B3E"/>
    <w:rsid w:val="00245B35"/>
    <w:rsid w:val="00247A87"/>
    <w:rsid w:val="0025327D"/>
    <w:rsid w:val="00260D35"/>
    <w:rsid w:val="00265E34"/>
    <w:rsid w:val="002701BB"/>
    <w:rsid w:val="00272E1C"/>
    <w:rsid w:val="00276554"/>
    <w:rsid w:val="00276794"/>
    <w:rsid w:val="00296AA1"/>
    <w:rsid w:val="002A64AC"/>
    <w:rsid w:val="002B2E3F"/>
    <w:rsid w:val="002B4D9E"/>
    <w:rsid w:val="002D2542"/>
    <w:rsid w:val="002E3738"/>
    <w:rsid w:val="002E7016"/>
    <w:rsid w:val="002E7F91"/>
    <w:rsid w:val="002F4CA1"/>
    <w:rsid w:val="002F5246"/>
    <w:rsid w:val="002F7C20"/>
    <w:rsid w:val="0031088C"/>
    <w:rsid w:val="00312080"/>
    <w:rsid w:val="003171B4"/>
    <w:rsid w:val="003216C0"/>
    <w:rsid w:val="00321E78"/>
    <w:rsid w:val="00331993"/>
    <w:rsid w:val="00345E2F"/>
    <w:rsid w:val="003472D7"/>
    <w:rsid w:val="00350DBC"/>
    <w:rsid w:val="003550ED"/>
    <w:rsid w:val="003627A9"/>
    <w:rsid w:val="003712E9"/>
    <w:rsid w:val="00372917"/>
    <w:rsid w:val="0037294B"/>
    <w:rsid w:val="00381511"/>
    <w:rsid w:val="0038339A"/>
    <w:rsid w:val="0039303F"/>
    <w:rsid w:val="003A3397"/>
    <w:rsid w:val="003B5F28"/>
    <w:rsid w:val="003C3048"/>
    <w:rsid w:val="003C5185"/>
    <w:rsid w:val="003C5E83"/>
    <w:rsid w:val="003C6A19"/>
    <w:rsid w:val="003D0EB0"/>
    <w:rsid w:val="003D1325"/>
    <w:rsid w:val="003E231A"/>
    <w:rsid w:val="00400845"/>
    <w:rsid w:val="00407CB0"/>
    <w:rsid w:val="00411FA2"/>
    <w:rsid w:val="00412EC2"/>
    <w:rsid w:val="00413062"/>
    <w:rsid w:val="00422843"/>
    <w:rsid w:val="00432323"/>
    <w:rsid w:val="00435379"/>
    <w:rsid w:val="00444941"/>
    <w:rsid w:val="00445D9F"/>
    <w:rsid w:val="004604C0"/>
    <w:rsid w:val="00462CDF"/>
    <w:rsid w:val="00467C86"/>
    <w:rsid w:val="004907AC"/>
    <w:rsid w:val="00496D80"/>
    <w:rsid w:val="004A694B"/>
    <w:rsid w:val="004B478B"/>
    <w:rsid w:val="004B623F"/>
    <w:rsid w:val="004B7D7F"/>
    <w:rsid w:val="004D6E26"/>
    <w:rsid w:val="00505890"/>
    <w:rsid w:val="0051618B"/>
    <w:rsid w:val="0052137E"/>
    <w:rsid w:val="005304B6"/>
    <w:rsid w:val="0054311F"/>
    <w:rsid w:val="005441E2"/>
    <w:rsid w:val="00574A64"/>
    <w:rsid w:val="005774D1"/>
    <w:rsid w:val="005A71EE"/>
    <w:rsid w:val="005C0B9C"/>
    <w:rsid w:val="005D1820"/>
    <w:rsid w:val="005D4059"/>
    <w:rsid w:val="005D552E"/>
    <w:rsid w:val="005E5AA8"/>
    <w:rsid w:val="005F2288"/>
    <w:rsid w:val="00600E58"/>
    <w:rsid w:val="00605235"/>
    <w:rsid w:val="00607B07"/>
    <w:rsid w:val="0061387C"/>
    <w:rsid w:val="00624C55"/>
    <w:rsid w:val="00632439"/>
    <w:rsid w:val="00637BC2"/>
    <w:rsid w:val="00650952"/>
    <w:rsid w:val="00656125"/>
    <w:rsid w:val="00662766"/>
    <w:rsid w:val="00663F15"/>
    <w:rsid w:val="00671332"/>
    <w:rsid w:val="00677FE9"/>
    <w:rsid w:val="00685EED"/>
    <w:rsid w:val="00686ADE"/>
    <w:rsid w:val="006919CA"/>
    <w:rsid w:val="00695CDA"/>
    <w:rsid w:val="006B5F30"/>
    <w:rsid w:val="006C069B"/>
    <w:rsid w:val="006C3A0B"/>
    <w:rsid w:val="006D197A"/>
    <w:rsid w:val="0070096E"/>
    <w:rsid w:val="007011BF"/>
    <w:rsid w:val="00703A25"/>
    <w:rsid w:val="007052D9"/>
    <w:rsid w:val="00705FF9"/>
    <w:rsid w:val="007114BF"/>
    <w:rsid w:val="00715E4D"/>
    <w:rsid w:val="007245B3"/>
    <w:rsid w:val="007260EC"/>
    <w:rsid w:val="00735E8B"/>
    <w:rsid w:val="00743196"/>
    <w:rsid w:val="00747D8F"/>
    <w:rsid w:val="00760FFC"/>
    <w:rsid w:val="00763424"/>
    <w:rsid w:val="00766F47"/>
    <w:rsid w:val="00770CC9"/>
    <w:rsid w:val="00782374"/>
    <w:rsid w:val="0078556E"/>
    <w:rsid w:val="00790E5C"/>
    <w:rsid w:val="007A7717"/>
    <w:rsid w:val="007B0802"/>
    <w:rsid w:val="007C4A9D"/>
    <w:rsid w:val="007C574F"/>
    <w:rsid w:val="007F694E"/>
    <w:rsid w:val="00801192"/>
    <w:rsid w:val="00810C6B"/>
    <w:rsid w:val="00820805"/>
    <w:rsid w:val="00821DCF"/>
    <w:rsid w:val="00822108"/>
    <w:rsid w:val="00824F36"/>
    <w:rsid w:val="00825486"/>
    <w:rsid w:val="00830EE4"/>
    <w:rsid w:val="00833DA0"/>
    <w:rsid w:val="00836B01"/>
    <w:rsid w:val="008431ED"/>
    <w:rsid w:val="008453A4"/>
    <w:rsid w:val="00853CFB"/>
    <w:rsid w:val="00861A06"/>
    <w:rsid w:val="008624D6"/>
    <w:rsid w:val="008820A3"/>
    <w:rsid w:val="00886DE8"/>
    <w:rsid w:val="008B3E1A"/>
    <w:rsid w:val="008C2755"/>
    <w:rsid w:val="008C28B3"/>
    <w:rsid w:val="008C76FC"/>
    <w:rsid w:val="008D270E"/>
    <w:rsid w:val="008D2A82"/>
    <w:rsid w:val="00902119"/>
    <w:rsid w:val="009227DC"/>
    <w:rsid w:val="00922DCD"/>
    <w:rsid w:val="00924641"/>
    <w:rsid w:val="009257F4"/>
    <w:rsid w:val="00932F35"/>
    <w:rsid w:val="0094535B"/>
    <w:rsid w:val="00972673"/>
    <w:rsid w:val="009821D9"/>
    <w:rsid w:val="0099545E"/>
    <w:rsid w:val="009A061A"/>
    <w:rsid w:val="009A28BE"/>
    <w:rsid w:val="009C22E7"/>
    <w:rsid w:val="009E3B63"/>
    <w:rsid w:val="009F2E57"/>
    <w:rsid w:val="00A03AF7"/>
    <w:rsid w:val="00A11BAA"/>
    <w:rsid w:val="00A239EA"/>
    <w:rsid w:val="00A30EC5"/>
    <w:rsid w:val="00A54B82"/>
    <w:rsid w:val="00A569BC"/>
    <w:rsid w:val="00A801DB"/>
    <w:rsid w:val="00A81FCB"/>
    <w:rsid w:val="00A85890"/>
    <w:rsid w:val="00A9391F"/>
    <w:rsid w:val="00A95446"/>
    <w:rsid w:val="00A97091"/>
    <w:rsid w:val="00AB46D1"/>
    <w:rsid w:val="00AB5C06"/>
    <w:rsid w:val="00AC460B"/>
    <w:rsid w:val="00AC4DA5"/>
    <w:rsid w:val="00AD0922"/>
    <w:rsid w:val="00AE2492"/>
    <w:rsid w:val="00AE7DAC"/>
    <w:rsid w:val="00AF57C0"/>
    <w:rsid w:val="00B03A33"/>
    <w:rsid w:val="00B15F6C"/>
    <w:rsid w:val="00B20825"/>
    <w:rsid w:val="00B32D01"/>
    <w:rsid w:val="00B3646B"/>
    <w:rsid w:val="00B370C1"/>
    <w:rsid w:val="00B62E9D"/>
    <w:rsid w:val="00B6385B"/>
    <w:rsid w:val="00B734FB"/>
    <w:rsid w:val="00B81BF4"/>
    <w:rsid w:val="00B8336C"/>
    <w:rsid w:val="00B873FD"/>
    <w:rsid w:val="00BA2D6E"/>
    <w:rsid w:val="00BA2EFE"/>
    <w:rsid w:val="00BA4B79"/>
    <w:rsid w:val="00BA715C"/>
    <w:rsid w:val="00BA7EB2"/>
    <w:rsid w:val="00BB007C"/>
    <w:rsid w:val="00BC24BA"/>
    <w:rsid w:val="00BC7136"/>
    <w:rsid w:val="00BE6130"/>
    <w:rsid w:val="00BE6A5F"/>
    <w:rsid w:val="00BF781C"/>
    <w:rsid w:val="00C16FDB"/>
    <w:rsid w:val="00C30D03"/>
    <w:rsid w:val="00C52840"/>
    <w:rsid w:val="00C67211"/>
    <w:rsid w:val="00C7088B"/>
    <w:rsid w:val="00C83039"/>
    <w:rsid w:val="00C841B4"/>
    <w:rsid w:val="00C90F33"/>
    <w:rsid w:val="00CB1D9F"/>
    <w:rsid w:val="00CB4F41"/>
    <w:rsid w:val="00CB6558"/>
    <w:rsid w:val="00CC3A43"/>
    <w:rsid w:val="00CF3BA3"/>
    <w:rsid w:val="00D04EC2"/>
    <w:rsid w:val="00D06721"/>
    <w:rsid w:val="00D1394B"/>
    <w:rsid w:val="00D144BC"/>
    <w:rsid w:val="00D147A1"/>
    <w:rsid w:val="00D22507"/>
    <w:rsid w:val="00D23843"/>
    <w:rsid w:val="00D24E01"/>
    <w:rsid w:val="00D301AD"/>
    <w:rsid w:val="00D3350E"/>
    <w:rsid w:val="00D768A6"/>
    <w:rsid w:val="00D769B2"/>
    <w:rsid w:val="00D81C67"/>
    <w:rsid w:val="00D84F57"/>
    <w:rsid w:val="00D93774"/>
    <w:rsid w:val="00DB0C7A"/>
    <w:rsid w:val="00DE0B13"/>
    <w:rsid w:val="00DF2B51"/>
    <w:rsid w:val="00E15559"/>
    <w:rsid w:val="00E413C0"/>
    <w:rsid w:val="00E415A0"/>
    <w:rsid w:val="00E474F5"/>
    <w:rsid w:val="00E51D00"/>
    <w:rsid w:val="00E75CD2"/>
    <w:rsid w:val="00E8152A"/>
    <w:rsid w:val="00E910C6"/>
    <w:rsid w:val="00EA1DBD"/>
    <w:rsid w:val="00EA5E11"/>
    <w:rsid w:val="00EA6AA4"/>
    <w:rsid w:val="00EB34E4"/>
    <w:rsid w:val="00EB7240"/>
    <w:rsid w:val="00EC003D"/>
    <w:rsid w:val="00EC291B"/>
    <w:rsid w:val="00EC3DCC"/>
    <w:rsid w:val="00EC4C9C"/>
    <w:rsid w:val="00ED0EE4"/>
    <w:rsid w:val="00EE2497"/>
    <w:rsid w:val="00EF6A26"/>
    <w:rsid w:val="00F0484F"/>
    <w:rsid w:val="00F3074B"/>
    <w:rsid w:val="00F44DB5"/>
    <w:rsid w:val="00F53725"/>
    <w:rsid w:val="00F546FF"/>
    <w:rsid w:val="00F6290B"/>
    <w:rsid w:val="00F83A12"/>
    <w:rsid w:val="00FA0EE0"/>
    <w:rsid w:val="00FA437E"/>
    <w:rsid w:val="00FA6488"/>
    <w:rsid w:val="00FB0116"/>
    <w:rsid w:val="00FB67BA"/>
    <w:rsid w:val="00FC11EF"/>
    <w:rsid w:val="00FD06DA"/>
    <w:rsid w:val="00FD6350"/>
    <w:rsid w:val="00FF26DA"/>
    <w:rsid w:val="00FF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64DFB"/>
  <w15:docId w15:val="{44EBC851-63FD-436F-887B-C47F1DED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2D6C"/>
    <w:pPr>
      <w:widowControl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729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1"/>
    <w:link w:val="a4"/>
    <w:uiPriority w:val="99"/>
    <w:rsid w:val="0037294B"/>
    <w:rPr>
      <w:sz w:val="20"/>
      <w:szCs w:val="20"/>
    </w:rPr>
  </w:style>
  <w:style w:type="paragraph" w:styleId="a6">
    <w:name w:val="footer"/>
    <w:basedOn w:val="a0"/>
    <w:link w:val="a7"/>
    <w:uiPriority w:val="99"/>
    <w:unhideWhenUsed/>
    <w:rsid w:val="003729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1"/>
    <w:link w:val="a6"/>
    <w:uiPriority w:val="99"/>
    <w:rsid w:val="0037294B"/>
    <w:rPr>
      <w:sz w:val="20"/>
      <w:szCs w:val="20"/>
    </w:rPr>
  </w:style>
  <w:style w:type="table" w:styleId="a8">
    <w:name w:val="Table Grid"/>
    <w:basedOn w:val="a2"/>
    <w:uiPriority w:val="59"/>
    <w:rsid w:val="006B5F3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9">
    <w:name w:val="Balloon Text"/>
    <w:basedOn w:val="a0"/>
    <w:link w:val="aa"/>
    <w:uiPriority w:val="99"/>
    <w:semiHidden/>
    <w:unhideWhenUsed/>
    <w:rsid w:val="005441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5441E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rsid w:val="00432323"/>
    <w:rPr>
      <w:sz w:val="18"/>
      <w:szCs w:val="18"/>
    </w:rPr>
  </w:style>
  <w:style w:type="paragraph" w:styleId="ac">
    <w:name w:val="annotation text"/>
    <w:basedOn w:val="a0"/>
    <w:link w:val="ad"/>
    <w:uiPriority w:val="99"/>
    <w:rsid w:val="00432323"/>
    <w:pPr>
      <w:widowControl/>
      <w:overflowPunct w:val="0"/>
      <w:autoSpaceDE w:val="0"/>
      <w:autoSpaceDN w:val="0"/>
      <w:adjustRightInd w:val="0"/>
      <w:textAlignment w:val="baseline"/>
    </w:pPr>
    <w:rPr>
      <w:rFonts w:ascii="Times New Roman" w:eastAsia="PMingLiU" w:hAnsi="Times New Roman" w:cs="Times New Roman"/>
      <w:kern w:val="0"/>
      <w:szCs w:val="20"/>
    </w:rPr>
  </w:style>
  <w:style w:type="character" w:customStyle="1" w:styleId="ad">
    <w:name w:val="批注文字 字符"/>
    <w:basedOn w:val="a1"/>
    <w:link w:val="ac"/>
    <w:uiPriority w:val="99"/>
    <w:rsid w:val="00432323"/>
    <w:rPr>
      <w:rFonts w:ascii="Times New Roman" w:eastAsia="PMingLiU" w:hAnsi="Times New Roman" w:cs="Times New Roman"/>
      <w:kern w:val="0"/>
      <w:szCs w:val="20"/>
    </w:rPr>
  </w:style>
  <w:style w:type="paragraph" w:styleId="ae">
    <w:name w:val="Normal (Web)"/>
    <w:basedOn w:val="a0"/>
    <w:uiPriority w:val="99"/>
    <w:unhideWhenUsed/>
    <w:rsid w:val="00EC003D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styleId="a">
    <w:name w:val="List Paragraph"/>
    <w:basedOn w:val="a0"/>
    <w:uiPriority w:val="34"/>
    <w:qFormat/>
    <w:rsid w:val="00B32D01"/>
    <w:pPr>
      <w:widowControl/>
      <w:numPr>
        <w:numId w:val="1"/>
      </w:num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PMingLiU" w:hAnsi="Times New Roman" w:cs="Times New Roman"/>
      <w:kern w:val="0"/>
      <w:szCs w:val="20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703A25"/>
    <w:pPr>
      <w:widowControl w:val="0"/>
      <w:overflowPunct/>
      <w:autoSpaceDE/>
      <w:autoSpaceDN/>
      <w:adjustRightInd/>
      <w:textAlignment w:val="auto"/>
    </w:pPr>
    <w:rPr>
      <w:rFonts w:asciiTheme="minorHAnsi" w:eastAsiaTheme="minorEastAsia" w:hAnsiTheme="minorHAnsi" w:cstheme="minorBidi"/>
      <w:b/>
      <w:bCs/>
      <w:kern w:val="2"/>
      <w:sz w:val="20"/>
    </w:rPr>
  </w:style>
  <w:style w:type="character" w:customStyle="1" w:styleId="af0">
    <w:name w:val="批注主题 字符"/>
    <w:basedOn w:val="ad"/>
    <w:link w:val="af"/>
    <w:uiPriority w:val="99"/>
    <w:semiHidden/>
    <w:rsid w:val="00703A25"/>
    <w:rPr>
      <w:rFonts w:ascii="Times New Roman" w:eastAsia="PMingLiU" w:hAnsi="Times New Roman" w:cs="Times New Roman"/>
      <w:b/>
      <w:bCs/>
      <w:kern w:val="0"/>
      <w:sz w:val="20"/>
      <w:szCs w:val="20"/>
    </w:rPr>
  </w:style>
  <w:style w:type="paragraph" w:styleId="af1">
    <w:name w:val="Revision"/>
    <w:hidden/>
    <w:uiPriority w:val="99"/>
    <w:semiHidden/>
    <w:rsid w:val="00F44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1370AE2E6644088CF402D3F5A968E" ma:contentTypeVersion="16" ma:contentTypeDescription="Create a new document." ma:contentTypeScope="" ma:versionID="70dbb376b900dee0a5c5068ff1a515ed">
  <xsd:schema xmlns:xsd="http://www.w3.org/2001/XMLSchema" xmlns:xs="http://www.w3.org/2001/XMLSchema" xmlns:p="http://schemas.microsoft.com/office/2006/metadata/properties" xmlns:ns2="1cefd15e-04ca-4296-bed7-212c8f6a03e2" targetNamespace="http://schemas.microsoft.com/office/2006/metadata/properties" ma:root="true" ma:fieldsID="35a6bd7aebafbd96daf44cc942646528" ns2:_="">
    <xsd:import namespace="1cefd15e-04ca-4296-bed7-212c8f6a03e2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fd15e-04ca-4296-bed7-212c8f6a03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56E7DAD8-BA8E-46DE-9F30-C86B88AC45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72F3F7-5E1A-4D62-B88D-F6216E7890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efd15e-04ca-4296-bed7-212c8f6a0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A8E00D-2463-4D5C-B2F9-CA174CE207B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1DE8ACF-0392-445B-A1EE-669E6D02032E}">
  <ds:schemaRefs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 of Hong Kong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hylau</dc:creator>
  <cp:lastModifiedBy>Janine Liu</cp:lastModifiedBy>
  <cp:revision>104</cp:revision>
  <cp:lastPrinted>2024-07-24T07:47:00Z</cp:lastPrinted>
  <dcterms:created xsi:type="dcterms:W3CDTF">2023-11-05T07:34:00Z</dcterms:created>
  <dcterms:modified xsi:type="dcterms:W3CDTF">2025-02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1370AE2E6644088CF402D3F5A968E</vt:lpwstr>
  </property>
</Properties>
</file>